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78C2" w:rsidRDefault="008355DB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9FB51A4" wp14:editId="2977D2ED">
                <wp:simplePos x="0" y="0"/>
                <wp:positionH relativeFrom="margin">
                  <wp:align>left</wp:align>
                </wp:positionH>
                <wp:positionV relativeFrom="paragraph">
                  <wp:posOffset>5876290</wp:posOffset>
                </wp:positionV>
                <wp:extent cx="5498465" cy="1404620"/>
                <wp:effectExtent l="0" t="0" r="6985" b="8255"/>
                <wp:wrapTopAndBottom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9846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178C2" w:rsidRDefault="003178C2" w:rsidP="008355DB">
                            <w:r>
                              <w:t>Appendix 1. Flow chart of the cross-cultural adaptation process. A previously validated survey for assessing dental students’ k</w:t>
                            </w:r>
                            <w:r w:rsidRPr="00681163">
                              <w:t>nowledge</w:t>
                            </w:r>
                            <w:r>
                              <w:t xml:space="preserve"> of</w:t>
                            </w:r>
                            <w:r w:rsidRPr="00681163">
                              <w:t xml:space="preserve">, </w:t>
                            </w:r>
                            <w:r>
                              <w:t>p</w:t>
                            </w:r>
                            <w:r w:rsidRPr="00681163">
                              <w:t xml:space="preserve">erception </w:t>
                            </w:r>
                            <w:r>
                              <w:t xml:space="preserve">of, </w:t>
                            </w:r>
                            <w:r w:rsidRPr="00681163">
                              <w:t xml:space="preserve">and </w:t>
                            </w:r>
                            <w:r>
                              <w:t>c</w:t>
                            </w:r>
                            <w:r w:rsidRPr="00681163">
                              <w:t xml:space="preserve">linical </w:t>
                            </w:r>
                            <w:r>
                              <w:t>p</w:t>
                            </w:r>
                            <w:r w:rsidRPr="00681163">
                              <w:t xml:space="preserve">ractices </w:t>
                            </w:r>
                            <w:r>
                              <w:t>for HPV, HPV vaccination, and oropharyngeal cancer screening was adapted from English for Spanish speakers in Latin America. Certified bilingual translators (LMPs) and an appointed in-country investigator (AV) worked with the research team to adapt the instrument. Figure adapted from Beaton et al. (200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9FB51A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462.7pt;width:432.95pt;height:110.6pt;z-index:25165926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" stroked="f">
                <v:textbox style="mso-fit-shape-to-text:t">
                  <w:txbxContent>
                    <w:p w:rsidR="003178C2" w:rsidRDefault="003178C2" w:rsidP="008355DB">
                      <w:r>
                        <w:t>Appendix 1. Flow chart of the cross-cultural adaptation process. A previously validated survey for assessing dental students’ k</w:t>
                      </w:r>
                      <w:r w:rsidRPr="00681163">
                        <w:t>nowledge</w:t>
                      </w:r>
                      <w:r>
                        <w:t xml:space="preserve"> of</w:t>
                      </w:r>
                      <w:r w:rsidRPr="00681163">
                        <w:t xml:space="preserve">, </w:t>
                      </w:r>
                      <w:r>
                        <w:t>p</w:t>
                      </w:r>
                      <w:r w:rsidRPr="00681163">
                        <w:t xml:space="preserve">erception </w:t>
                      </w:r>
                      <w:r>
                        <w:t xml:space="preserve">of, </w:t>
                      </w:r>
                      <w:r w:rsidRPr="00681163">
                        <w:t xml:space="preserve">and </w:t>
                      </w:r>
                      <w:r>
                        <w:t>c</w:t>
                      </w:r>
                      <w:r w:rsidRPr="00681163">
                        <w:t xml:space="preserve">linical </w:t>
                      </w:r>
                      <w:r>
                        <w:t>p</w:t>
                      </w:r>
                      <w:r w:rsidRPr="00681163">
                        <w:t xml:space="preserve">ractices </w:t>
                      </w:r>
                      <w:r>
                        <w:t>for HPV, HPV vaccination, and oropharyngeal cancer screening was adapted from English for Spanish speakers in Latin America. Certified bilingual translators (LMPs) and an appointed in-country investigator (AV) worked with the research team to adapt the instrument. Figure adapted from Beaton et al. (2000)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object w:dxaOrig="8611" w:dyaOrig="901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0.55pt;height:450.8pt" o:ole="">
            <v:imagedata r:id="rId4" o:title=""/>
          </v:shape>
          <o:OLEObject Type="Embed" ProgID="Visio.Drawing.15" ShapeID="_x0000_i1025" DrawAspect="Content" ObjectID="_1707123696" r:id="rId5"/>
        </w:object>
      </w:r>
      <w:bookmarkStart w:id="0" w:name="_GoBack"/>
      <w:bookmarkEnd w:id="0"/>
    </w:p>
    <w:p w:rsidR="008355DB" w:rsidRDefault="008355DB">
      <w:r>
        <w:br w:type="page"/>
      </w:r>
    </w:p>
    <w:tbl>
      <w:tblPr>
        <w:tblW w:w="90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0"/>
        <w:gridCol w:w="2880"/>
        <w:gridCol w:w="1200"/>
        <w:gridCol w:w="1442"/>
      </w:tblGrid>
      <w:tr w:rsidR="008355DB" w:rsidTr="003178C2">
        <w:trPr>
          <w:trHeight w:val="495"/>
        </w:trPr>
        <w:tc>
          <w:tcPr>
            <w:tcW w:w="90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Appendix 2. </w:t>
            </w:r>
            <w:bookmarkStart w:id="1" w:name="_Hlk91164060"/>
            <w:r>
              <w:rPr>
                <w:color w:val="000000"/>
              </w:rPr>
              <w:t>Subscale items analyzed for reliability</w:t>
            </w:r>
            <w:bookmarkEnd w:id="1"/>
          </w:p>
        </w:tc>
      </w:tr>
      <w:tr w:rsidR="008355DB" w:rsidTr="003178C2">
        <w:trPr>
          <w:trHeight w:val="576"/>
        </w:trPr>
        <w:tc>
          <w:tcPr>
            <w:tcW w:w="90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 HPV knowledge</w:t>
            </w:r>
          </w:p>
        </w:tc>
      </w:tr>
      <w:tr w:rsidR="008355DB" w:rsidTr="003178C2">
        <w:trPr>
          <w:trHeight w:val="600"/>
        </w:trPr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tem (Spanish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tem (English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tem-to-Total Scale Correl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ronbach Alpha if Item Deleted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Hay muchos tipos de Virus de Papiloma Humano (VPH)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There are many types of Human Papillomavirus (HPV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VPH es una infección bacteriana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HPV is a bacterial infect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Una persona puede estar infectado con VPH sin saberlo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A person can have HPV without knowing i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Generalmente, casi todas las infecciones de VPH se resuelven espontáneamente después de dos año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Generally, most HPV infections resolve spontaneously within 2 year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El VPH puede ser transmitido por contacto sexual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HPV can be transmitted via sexual contac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 xml:space="preserve"> Una persona sin verrugas genitales puede transmitir el VPH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 xml:space="preserve">A person can transmit HPV even if a genital wart is not present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VPH puede causar cáncer orofaríngeo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 xml:space="preserve">HPV can cause oropharyngeal cancer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VPH puede causar herpe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HPV can cause herp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VPH puede causar VIH/SIDA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HPV can cause HIV/AID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VPH puede causar verrugas genitale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HPV can cause genital wart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VPH puede causar cáncer de cérvix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Some types of HPV cause cervical cance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La tasa de VPH es más alta en mujeres de 30 año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bookmarkStart w:id="2" w:name="RANGE!B15"/>
            <w:r>
              <w:rPr>
                <w:color w:val="000000"/>
              </w:rPr>
              <w:t>The rate of HPV is highest among women in their 30s</w:t>
            </w:r>
            <w:bookmarkEnd w:id="2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 xml:space="preserve">La displasia relacionada con VPH es </w:t>
            </w:r>
            <w:proofErr w:type="spellStart"/>
            <w:r>
              <w:rPr>
                <w:color w:val="000000"/>
                <w:lang w:val="es-ES"/>
              </w:rPr>
              <w:t>mas</w:t>
            </w:r>
            <w:proofErr w:type="spellEnd"/>
            <w:r>
              <w:rPr>
                <w:color w:val="000000"/>
                <w:lang w:val="es-ES"/>
              </w:rPr>
              <w:t xml:space="preserve"> común en personas fumadora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HPV related dysplasia occurs more commonly in smoker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VPH puede causar resultados anormales del examen Papanicolaou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HPV can cause an abnormal Pap smear test/Pap test in wome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lastRenderedPageBreak/>
              <w:t>Las verrugas genitales son causadas por el mismo tipo de VPH que causa cáncer de orofaríngeo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Genital warts are caused by the same HPV type(s) that cause oropharyngeal cance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Las verrugas genitales son causadas por el mismo tipo de VPH que causa cáncer de cérvix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Genital warts are caused by the same HPV type(s) that cause cervical cance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Casi todos los canceres cervicales son causados por el VPH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Almost all cervical cancers are caused by HPV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Usar condón disminuye la posibilidad de contraer y de transmitir el VPH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Using a condom will decrease the chance of transmitting/acquiring HPV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Inclusive después de ser vacunado contra el VPH el uso de condón puede proveer protección de otras enfermedades sexualmente transmisibles y/o infecciones de VPH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Even after HPV vaccination, condoms continue to provide protection against future sexually transmitted infections (STIs) and/or HPV infection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Los antibióticos puedes curar el VPH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Antibiotics can cure HPV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El cáncer orofaríngeo como resultado del consumo de tabaco (cigarrillos) es una causa de muerte más común que el cáncer orofaríngeo causado por el VPH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 xml:space="preserve">Oropharyngeal cancer caused by smoking is more deadly than oropharyngeal cancer caused by HPV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Las etapas tempranas de cáncer orofaríngeo asociado con VPH son a menudo asintomática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 xml:space="preserve">Early stages of HPV oropharyngeal cancer are often asymptomatic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</w:tr>
      <w:tr w:rsidR="008355DB" w:rsidTr="003178C2">
        <w:trPr>
          <w:trHeight w:val="576"/>
        </w:trPr>
        <w:tc>
          <w:tcPr>
            <w:tcW w:w="903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 HPV-OPC knowledge</w:t>
            </w:r>
          </w:p>
        </w:tc>
      </w:tr>
      <w:tr w:rsidR="008355DB" w:rsidTr="003178C2">
        <w:trPr>
          <w:trHeight w:val="600"/>
        </w:trPr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tem (Spanish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tem (English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tem-to-Total Scale Correl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ronbach Alpha if Item Deleted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En un consultorio odontológico, ¿qué tan seguido debe un paciente recibir un examen oral y de cabeza y cuello para evaluar lesiones que pueden ser cancerosas?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In the dental office, how often should a patient receive an oral, head, and neck cancer examination?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bookmarkStart w:id="3" w:name="_Hlk91167102"/>
            <w:r>
              <w:rPr>
                <w:color w:val="000000"/>
                <w:lang w:val="es-ES"/>
              </w:rPr>
              <w:lastRenderedPageBreak/>
              <w:t>¿En qué grupo de edades se debe realizar examinación oral y de cabeza y cuello para evaluar lesiones que pueden ser cancerosas?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Which age group(s) should an oral, head, and neck cancer examination be performed on?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4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</w:tr>
      <w:bookmarkEnd w:id="3"/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 xml:space="preserve">¿Qué grupo étnico/racial tiene la tasa más alta de cáncer orofaríngeo?  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Which ethnic/racial background has the highest rate of oropharyngeal cancer?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 xml:space="preserve">¿En cuál grupo de edades se tiene la tasa más alta de cáncer orofaríngeo?  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Which age group has the highest rate of oropharyngeal cancer?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 xml:space="preserve">¿Cuál sexo/genero tiene la tasa más alta de cáncer orofaríngeo?  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Which sex/gender has the highest rate of oropharyngeal cancer?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 xml:space="preserve">¿Cuál grupo de edades se tiene la tasa más alta infección con VPH?  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Which age group has the highest rate of HPV infections?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¿Qué porcentaje de cáncer orofaríngeo es atribuido al VPH?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What percentage of oropharyngeal cancer is attributed to HPV?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Durante los últimos 10 años, ¿cuál de todas las áreas de la cavidad oral mencionadas abajo ha presentado la mayor tasa de cáncer orofaríngeo asociado al VPH?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Over the last ten years, which of the following oral locations had the most increase in rate for HPV related oropharyngeal cancer?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Durante los últimos 10 años, ¿cuál grupo de edad ha mostrado el mayor incremento de tasa de cáncer orofaríngeo?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Over the last ten years, which age group has shown the most increase in rate for HPV related oropharyngeal cancer?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¿Cuál de estos profesionales son fuentes de conocimiento clínico confiable sobre cáncer orofaríngeo asociado al VPH?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bookmarkStart w:id="4" w:name="_Hlk91167196"/>
            <w:r>
              <w:rPr>
                <w:color w:val="000000"/>
              </w:rPr>
              <w:t>Which of the following professionals are the most reliable clinical sources of HPV and oropharyngeal cancer information?</w:t>
            </w:r>
            <w:bookmarkEnd w:id="4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Discutir la asociación entre cáncer orofaríngeo y el VPH es parte del rol del odontólogo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Discussing the link between HPV and oropharyngeal cancer falls within the scope and role of a dental professional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lastRenderedPageBreak/>
              <w:t>Recomendar a un paciente la vacuna del VPH es parte del rol profesional del odontólogo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Recommending HPV vaccination falls within the scope and role of a dental professional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La administración de la vacuna del VPH en el consultorio odontológico es parte del rol profesional del odontólogo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Administering the HPV vaccines inside the dental office falls within the scope and role of a dental professional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</w:tr>
      <w:tr w:rsidR="008355DB" w:rsidTr="003178C2">
        <w:trPr>
          <w:trHeight w:val="579"/>
        </w:trPr>
        <w:tc>
          <w:tcPr>
            <w:tcW w:w="903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. HPV vaccine knowledge</w:t>
            </w:r>
          </w:p>
        </w:tc>
      </w:tr>
      <w:tr w:rsidR="008355DB" w:rsidTr="003178C2">
        <w:trPr>
          <w:trHeight w:val="600"/>
        </w:trPr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tem (Spanish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tem (English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tem-to-Total Scale Correl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ronbach Alpha if Item Deleted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bookmarkStart w:id="5" w:name="_Hlk91167479"/>
            <w:r>
              <w:rPr>
                <w:color w:val="000000"/>
                <w:lang w:val="es-ES"/>
              </w:rPr>
              <w:t xml:space="preserve">¿Sabías algo sobre el VPH antes de responder este cuestionario? 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Were you aware of the HPV vaccines before taking this survey?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2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</w:tr>
      <w:bookmarkEnd w:id="5"/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Hay unas vacunas que proveen inmunidad en contra ciertos tipos de VPH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There are vaccines that provide immunity against certain types of HPV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La efectividad de la vacuna del VPH no disminuye con el tiempo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The effectiveness of the HPV vaccine does not decrease over tim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Las vacunas del VPH protegen a las mujeres de contraer cáncer cervical asociado al VPH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HPV vaccines can protect women against HPV related cervical cance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bookmarkStart w:id="6" w:name="RANGE!A47"/>
            <w:r>
              <w:rPr>
                <w:color w:val="000000"/>
                <w:lang w:val="es-ES"/>
              </w:rPr>
              <w:t>Las vacunas del VPH protegen a las mujeres y hombre de contraer cáncer orofaríngeo asociado al VPH</w:t>
            </w:r>
            <w:bookmarkEnd w:id="6"/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HPV vaccines can protect men and women against HPV related oropharyngeal cance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Las vacunas del VPH protegen a las mujeres y hombre de contraer cáncer anal asociado al VPH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HPV vaccines can protect men and women against HPV related anal cance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Las vacunas del VPH no protegen a un individuo de todos los tipos de VPH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HPV vaccines do not protect an individual from all types of HPV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 xml:space="preserve">Individuos vacunados en contra del VPH no tienen que preocuparse de tener sexo seguro   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Individuals who receive the HPV vaccines do not have to be concerned with practicing safe sex (e.g. using condoms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lastRenderedPageBreak/>
              <w:t>La vacunación en contra del VPH incrementa la posibilidad de que las personas incurran en actividades sexuales de riesgo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HPV vaccination increases the likelihood of people engaging in risky sexual behaviors (e.g. multiple partners, unprotected sex, etc.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Generalmente, las vacunas del VPH son segura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Generally, HPV vaccines are saf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En general, las vacunas del VPH no causan efectos secundarios serio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In general, HPV vaccines do not cause serious side effect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Las vacunas de VPH son muy costosas para personas sin seguro médico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HPV vaccines are expensive for uninsured individual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Las vacunas de VPH son cubiertas por casi todos los seguros médico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HPV vaccines are covered by most insurance provider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Las vacunas de VPH son administradas en una sola dosi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HPV vaccines are administered in one dos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Las vacunas de VPH pueden proteger a las mujeres y hombre de las verrugas genitales asociadas a VPH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HPV vaccines can protect men and women against HPV related genital wart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Personas con verrugas genitales no pueden ser vacunados con la vacuna del VPH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People who already had genital warts cannot get the HPV vaccin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La vacuna del VPH es efectiva solo en personas que no han tenido ningún tipo de contacto sexual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HPV vaccines are only effective for individuals who have never had sex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Estar en una relación monógama elimina el riesgo de infectarse con VPH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Being in a monogamous relationship eliminates your risk of HPV infect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Mujeres con resultados anormales de Papanicolaou no deben ser vacunas la vacuna del VPH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Women who have had an abnormal Pap smear/Pap test should not receive the HPV vaccin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El centro de control y prevención de enfermedades (CDC) recomienda la vacunación de VPH para mujeres y hombre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The Centers for Disease Control and Prevention (CDC) recommends that the HPV vaccines should be administered to both males and femal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lastRenderedPageBreak/>
              <w:t>Discutir con sus pacientes sobre VPH le permite tener una conversación con sus pacientes sobre el comportamiento sexual de ello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Discussing the HPV vaccines provide an opportunity to have a conversation with your patients about their sexual behaviors (e.g. sexual history, practicing safe sex, etc.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Las vacunas de VPH son altamente efectivas para la prevención de precursores de cáncer cervical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HPV vaccines are highly effective at preventing cervical cancer precursor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¿Cuándo es recomendada idealmente la vacuna del VPH?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When is HPV vaccination ideally recommended?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 xml:space="preserve">¿Cuál es la edad </w:t>
            </w:r>
            <w:proofErr w:type="spellStart"/>
            <w:r>
              <w:rPr>
                <w:color w:val="000000"/>
                <w:lang w:val="es-ES"/>
              </w:rPr>
              <w:t>optima</w:t>
            </w:r>
            <w:proofErr w:type="spellEnd"/>
            <w:r>
              <w:rPr>
                <w:color w:val="000000"/>
                <w:lang w:val="es-ES"/>
              </w:rPr>
              <w:t xml:space="preserve"> para administrar la vacuna del VPH a las mujeres?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What is the optimal age for HPV vaccination in females?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 xml:space="preserve">¿Cuál es la edad </w:t>
            </w:r>
            <w:proofErr w:type="spellStart"/>
            <w:r>
              <w:rPr>
                <w:color w:val="000000"/>
                <w:lang w:val="es-ES"/>
              </w:rPr>
              <w:t>optima</w:t>
            </w:r>
            <w:proofErr w:type="spellEnd"/>
            <w:r>
              <w:rPr>
                <w:color w:val="000000"/>
                <w:lang w:val="es-ES"/>
              </w:rPr>
              <w:t xml:space="preserve"> para administrar la vacuna del VPH a los hombres? 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What is the optimal age for HPV vaccination in males?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</w:tr>
      <w:tr w:rsidR="008355DB" w:rsidTr="003178C2">
        <w:trPr>
          <w:trHeight w:val="576"/>
        </w:trPr>
        <w:tc>
          <w:tcPr>
            <w:tcW w:w="903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. Barriers</w:t>
            </w:r>
          </w:p>
        </w:tc>
      </w:tr>
      <w:tr w:rsidR="008355DB" w:rsidTr="003178C2">
        <w:trPr>
          <w:trHeight w:val="600"/>
        </w:trPr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tem (Spanish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tem (English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tem-to-Total Scale Correl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ronbach Alpha if Item Deleted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 xml:space="preserve">Basado en su experiencia como profesional de la salud oral, ¿qué tan difícil o fácil es discutir los siguientes temas con sus pacientes?  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Based on your experience, how difficult or easy is it to discuss the following topics with your patients?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-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 xml:space="preserve">Abuso (ejemplo: violencia </w:t>
            </w:r>
            <w:proofErr w:type="spellStart"/>
            <w:r>
              <w:rPr>
                <w:color w:val="000000"/>
                <w:lang w:val="es-ES"/>
              </w:rPr>
              <w:t>domestica</w:t>
            </w:r>
            <w:proofErr w:type="spellEnd"/>
            <w:r>
              <w:rPr>
                <w:color w:val="000000"/>
                <w:lang w:val="es-ES"/>
              </w:rPr>
              <w:t>, abuso a menores, abuso adulto mayor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Abuse (e.g., domestic violence, child abuse, elder abuse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proofErr w:type="spellStart"/>
            <w:r>
              <w:rPr>
                <w:color w:val="000000"/>
                <w:lang w:val="es-ES"/>
              </w:rPr>
              <w:t>Desordenes</w:t>
            </w:r>
            <w:proofErr w:type="spellEnd"/>
            <w:r>
              <w:rPr>
                <w:color w:val="000000"/>
                <w:lang w:val="es-ES"/>
              </w:rPr>
              <w:t xml:space="preserve"> alimenticio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Eating disorder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Historia de enfermedades sexualmente transmisibles (ETS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Sexually transmitted infection (STI or STD) histor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Comportamientos sexuales (ejemplo: sexo oral, sexo anal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Sexual behaviors (e.g. oral sex, anal sex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lastRenderedPageBreak/>
              <w:t>Consumo y dependencia de sustancias psicoactivas (tabaco, alcohol, drogas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Substance use disorders (e.g. tobacco use, alcohol use, illicit drugs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Historial de vacuna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Vaccination histor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El paciente es del sexo opuesto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The patient is of the opposite sex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No hay suficiente tiempo para discutir el tema durante la cita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There is not enough time to discuss this during appointment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No me siento cómodo(a) con el tema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I do not feel comfortable with the topi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 xml:space="preserve">Miembros adicionales del equipo odontológico deberían estar en el consultorio 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Additional dental team members would also have to be in the roo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Problemas de confidencialidad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Confidentiality issu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El paciente era un menor de edad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The patient was a min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Hay mucha diferencia de edad (mayor/menor) entre el paciente y yo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There was a large age difference (older/younger) between the patient and m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No creo que sea mi papel como profesional de la salud oral discutir la historia sexual de los paciente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I do not believe it is my role as an oral health professional to discuss a patient’s sexual histor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 xml:space="preserve">El diseño físico de mi consultorio no proporciona suficiente privacidad 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The physical layout of my office does not afford enough privacy (e.g., other patients’ presence in a larger exam area, no doors on the exam room, etc.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No tengo suficiente información acerca de las vacunas contra el VPH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 xml:space="preserve">I do not have enough information about the HPV vaccine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Estoy preocupado por la seguridad de las vacunas contra el VPH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I am concerned with the safety of the HPV vaccin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Razones de responsabilidad legal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Liability reason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lastRenderedPageBreak/>
              <w:t>No creo que sea mi papel como profesional de la salud oral recomendar vacunas contra el VPH a mis paciente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I do not believe it is my role as an oral health professional to recommend the HPV vaccines to my patient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No hay políticas establecidas ni guías profesionales pertinentes en la recomendación de la vacuna contra VPH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There are no established professional policies/guidelines pertaining to recommendation of the HPV vaccin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No hay suficiente tiempo para discutir el tema en las cita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There is not enough time to discuss this during appointment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No me siento cómodo hablando de la historia sexual con mis pacientes o de temas relacionado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I am not comfortable discussing sexual history/topics with patient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Las normas sociales y culturales juegan un papel en la discusión del VPH y de las vacunas contra el VPH en el consultorio odontológico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Social and cultural norms play a role in discussing HPV and the HPV vaccines in the dental offic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La ideología religiosa del paciente juega un papel en la discusión del VPH y de las vacunas contra el VPH en el consultorio odontológico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A patient's religious ideology plays a role in discussing HPV and the HPV vaccines in the dental offic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</w:tr>
      <w:tr w:rsidR="008355DB" w:rsidTr="003178C2">
        <w:trPr>
          <w:trHeight w:val="576"/>
        </w:trPr>
        <w:tc>
          <w:tcPr>
            <w:tcW w:w="903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. Clinical Procedures</w:t>
            </w:r>
          </w:p>
        </w:tc>
      </w:tr>
      <w:tr w:rsidR="008355DB" w:rsidTr="003178C2">
        <w:trPr>
          <w:trHeight w:val="600"/>
        </w:trPr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tem (Spanish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tem (English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tem-to-Total Scale Correl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ronbach Alpha if Item Deleted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 xml:space="preserve">¿Cuál de las siguientes opciones describe </w:t>
            </w:r>
            <w:proofErr w:type="spellStart"/>
            <w:r>
              <w:rPr>
                <w:color w:val="000000"/>
                <w:lang w:val="es-ES"/>
              </w:rPr>
              <w:t>mas</w:t>
            </w:r>
            <w:proofErr w:type="spellEnd"/>
            <w:r>
              <w:rPr>
                <w:color w:val="000000"/>
                <w:lang w:val="es-ES"/>
              </w:rPr>
              <w:t xml:space="preserve"> apropiadamente su procedimiento normal para conversar con sus pacientes sobre el propósito y resultados de las evaluaciones de cáncer oral y de cabeza y cuello?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Which of the following describes your typical approach in communicating with patients about the purpose and the results of their oral, head, and neck cancer examination?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Si usted tuviera que discutir la relación entre VPH y el cáncer orofaríngeo con sus pacientes, ¿cuál de los siguientes puntos cree usted que facilitarían esta conversación?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bookmarkStart w:id="7" w:name="_Hlk91168070"/>
            <w:r>
              <w:rPr>
                <w:color w:val="000000"/>
              </w:rPr>
              <w:t xml:space="preserve">If you were to discuss the relationship between HPV and oropharyngeal cancer with your patients, which of the following do you think would </w:t>
            </w:r>
            <w:r>
              <w:rPr>
                <w:color w:val="000000"/>
              </w:rPr>
              <w:lastRenderedPageBreak/>
              <w:t>best facilitate this conversation?</w:t>
            </w:r>
            <w:bookmarkEnd w:id="7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lastRenderedPageBreak/>
              <w:t>0.1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¿Cuál frase describe mejor como usted se comunica con pacientes acerca de las vacunas contra el VPH?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Which statement best describes how you communicate with patients about the HPV vaccines?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¿Cuál frase describe mejor como usted comunica a sus pacientes la conexión de la salud oral y sistémica?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Which statement best describes how you communicate with patients about their oral/systemic health?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De los métodos listados a continuación, ¿cuál cree usted produciría la información más certera respecto a la historia sexual de los pacientes?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Which statement best describes how you communicate with patients about their sexual history?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</w:tr>
      <w:tr w:rsidR="008355DB" w:rsidTr="003178C2">
        <w:trPr>
          <w:trHeight w:val="576"/>
        </w:trPr>
        <w:tc>
          <w:tcPr>
            <w:tcW w:w="903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s-ES"/>
              </w:rPr>
              <w:t xml:space="preserve">6. </w:t>
            </w:r>
            <w:proofErr w:type="spellStart"/>
            <w:r>
              <w:rPr>
                <w:b/>
                <w:bCs/>
                <w:color w:val="000000"/>
                <w:lang w:val="es-ES"/>
              </w:rPr>
              <w:t>Scope</w:t>
            </w:r>
            <w:proofErr w:type="spellEnd"/>
            <w:r>
              <w:rPr>
                <w:b/>
                <w:bCs/>
                <w:color w:val="000000"/>
                <w:lang w:val="es-ES"/>
              </w:rPr>
              <w:t xml:space="preserve"> of </w:t>
            </w:r>
            <w:proofErr w:type="spellStart"/>
            <w:r>
              <w:rPr>
                <w:b/>
                <w:bCs/>
                <w:color w:val="000000"/>
                <w:lang w:val="es-ES"/>
              </w:rPr>
              <w:t>Practice</w:t>
            </w:r>
            <w:proofErr w:type="spellEnd"/>
          </w:p>
        </w:tc>
      </w:tr>
      <w:tr w:rsidR="008355DB" w:rsidTr="003178C2">
        <w:trPr>
          <w:trHeight w:val="600"/>
        </w:trPr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tem (Spanish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tem (English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tem-to-Total Scale Correl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ronbach Alpha if Item Deleted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¿Usted estaría interesado en participar en un entrenamiento para administrar vacunas contra el VPH en su práctica odontológica?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How willing would you be to participate in a training to administer the HPV vaccines in your dental practice?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¿Usted estaría interesado en participar en un entrenamiento para administrar vacunas contra de la influenza/gripe en su práctica odontológica?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How willing would you be to participate in a training to administer the flu vaccines in your dental practice?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 xml:space="preserve">Si recibiera entrenamiento, ¿usted estaría interesado en administrar vacunas contra el VPH en su </w:t>
            </w:r>
            <w:proofErr w:type="spellStart"/>
            <w:r>
              <w:rPr>
                <w:color w:val="000000"/>
                <w:lang w:val="es-ES"/>
              </w:rPr>
              <w:t>practica</w:t>
            </w:r>
            <w:proofErr w:type="spellEnd"/>
            <w:r>
              <w:rPr>
                <w:color w:val="000000"/>
                <w:lang w:val="es-ES"/>
              </w:rPr>
              <w:t xml:space="preserve"> odontológica?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If trained, how willing would you be to administer the HPV vaccines in your dental office?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Si fuera adecuadamente entrenado, ¿qué tan dispuesto estaría de administrar la vacuna contra la gripe en su consultorio odontológico?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 xml:space="preserve">If properly trained, how willing would you be to administer the flu vaccine in your dental office?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</w:tr>
      <w:tr w:rsidR="008355DB" w:rsidTr="003178C2">
        <w:trPr>
          <w:trHeight w:val="576"/>
        </w:trPr>
        <w:tc>
          <w:tcPr>
            <w:tcW w:w="903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s-ES"/>
              </w:rPr>
              <w:lastRenderedPageBreak/>
              <w:t>7. </w:t>
            </w:r>
            <w:proofErr w:type="spellStart"/>
            <w:r>
              <w:rPr>
                <w:b/>
                <w:bCs/>
                <w:color w:val="000000"/>
                <w:lang w:val="es-ES"/>
              </w:rPr>
              <w:t>Curriculum</w:t>
            </w:r>
            <w:proofErr w:type="spellEnd"/>
            <w:r>
              <w:rPr>
                <w:b/>
                <w:bCs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lang w:val="es-ES"/>
              </w:rPr>
              <w:t>Evaluation</w:t>
            </w:r>
            <w:proofErr w:type="spellEnd"/>
          </w:p>
        </w:tc>
      </w:tr>
      <w:tr w:rsidR="008355DB" w:rsidTr="003178C2">
        <w:trPr>
          <w:trHeight w:val="600"/>
        </w:trPr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tem (Spanish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tem (English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tem-to-Total Scale Correl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55DB" w:rsidRDefault="008355DB" w:rsidP="003178C2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ronbach Alpha if Item Deleted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¿Qué tan buena ha sido su educación en odontología para hacer una evaluación de cáncer oral y de cabeza y cuello?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How well has your dental education prepared you to perform an oral, head, and neck cancer examination?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33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¿Qué tanta confianza tiene en su habilidad para hacer una evaluación de cáncer oral y de cabeza y cuello?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How confident are you in your ability to perform an oral, head, and neck cancer examination?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>¿Con qué frecuencia se ha discutido durante su educación odontológica sobre el VPH y la relación entre el VPH y el cáncer orofaríngeo?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How frequently has HPV or HPV related oropharyngeal cancer been discussed during your dental education?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 xml:space="preserve">¿Hasta </w:t>
            </w:r>
            <w:proofErr w:type="spellStart"/>
            <w:r>
              <w:rPr>
                <w:color w:val="000000"/>
                <w:lang w:val="es-ES"/>
              </w:rPr>
              <w:t>que</w:t>
            </w:r>
            <w:proofErr w:type="spellEnd"/>
            <w:r>
              <w:rPr>
                <w:color w:val="000000"/>
                <w:lang w:val="es-ES"/>
              </w:rPr>
              <w:t xml:space="preserve"> punto está de acuerdo con la siguiente declaración: “mi plan de estudios odontológicos debería haber tenido más énfasis sobre la asociación del VPH con el cáncer orofaríngeo?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What is your level of agreement with the following statement: "More emphasis should have been placed on HPV related oropharyngeal cancer education during my dental curriculum."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  <w:lang w:val="es-ES"/>
              </w:rPr>
              <w:t xml:space="preserve">¿Cuál es el área </w:t>
            </w:r>
            <w:proofErr w:type="spellStart"/>
            <w:r>
              <w:rPr>
                <w:color w:val="000000"/>
                <w:lang w:val="es-ES"/>
              </w:rPr>
              <w:t>mas</w:t>
            </w:r>
            <w:proofErr w:type="spellEnd"/>
            <w:r>
              <w:rPr>
                <w:color w:val="000000"/>
                <w:lang w:val="es-ES"/>
              </w:rPr>
              <w:t xml:space="preserve"> común para realizar biopsia de diagnóstico del cáncer orofaríngeo asociado al VPH?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 xml:space="preserve">Where is the most common location for </w:t>
            </w:r>
            <w:proofErr w:type="gramStart"/>
            <w:r>
              <w:rPr>
                <w:color w:val="000000"/>
              </w:rPr>
              <w:t>a</w:t>
            </w:r>
            <w:proofErr w:type="gramEnd"/>
            <w:r>
              <w:rPr>
                <w:color w:val="000000"/>
              </w:rPr>
              <w:t xml:space="preserve"> HPV related oropharyngeal cancer biopsy?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</w:tr>
      <w:tr w:rsidR="008355DB" w:rsidTr="003178C2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bookmarkStart w:id="8" w:name="RANGE!A115"/>
            <w:r>
              <w:rPr>
                <w:color w:val="000000"/>
                <w:lang w:val="es-ES"/>
              </w:rPr>
              <w:t>Existen estándares o pruebas de rutina para el cáncer orofaríngeo específicamente</w:t>
            </w:r>
            <w:bookmarkEnd w:id="8"/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rPr>
                <w:color w:val="000000"/>
              </w:rPr>
            </w:pPr>
            <w:r>
              <w:rPr>
                <w:color w:val="000000"/>
              </w:rPr>
              <w:t>There are standards or routine screening tests for oropharyngeal cancer, specifically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5DB" w:rsidRDefault="008355DB" w:rsidP="003178C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</w:tr>
    </w:tbl>
    <w:p w:rsidR="008355DB" w:rsidRDefault="008355DB"/>
    <w:p w:rsidR="008355DB" w:rsidRDefault="008355DB">
      <w:r>
        <w:br w:type="page"/>
      </w:r>
    </w:p>
    <w:tbl>
      <w:tblPr>
        <w:tblW w:w="8910" w:type="dxa"/>
        <w:tblLayout w:type="fixed"/>
        <w:tblLook w:val="04A0" w:firstRow="1" w:lastRow="0" w:firstColumn="1" w:lastColumn="0" w:noHBand="0" w:noVBand="1"/>
      </w:tblPr>
      <w:tblGrid>
        <w:gridCol w:w="5850"/>
        <w:gridCol w:w="926"/>
        <w:gridCol w:w="1234"/>
        <w:gridCol w:w="900"/>
      </w:tblGrid>
      <w:tr w:rsidR="00E4181B" w:rsidRPr="00E4181B" w:rsidTr="00E4181B">
        <w:trPr>
          <w:trHeight w:val="345"/>
        </w:trPr>
        <w:tc>
          <w:tcPr>
            <w:tcW w:w="89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Appendix 3. HPV knowledge</w:t>
            </w:r>
            <w:r w:rsidRPr="00E4181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  <w:r w:rsidRPr="00E418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mong university dental students in Colombia and Mexico</w:t>
            </w:r>
          </w:p>
        </w:tc>
      </w:tr>
      <w:tr w:rsidR="00E4181B" w:rsidRPr="00E4181B" w:rsidTr="00E4181B">
        <w:trPr>
          <w:trHeight w:val="660"/>
        </w:trPr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Survey Question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N Missing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Frequency Correc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Percent Correct</w:t>
            </w:r>
          </w:p>
        </w:tc>
      </w:tr>
      <w:tr w:rsidR="00E4181B" w:rsidRPr="00E4181B" w:rsidTr="00777749">
        <w:trPr>
          <w:trHeight w:val="2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There are many types of Human Papillomaviru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(70.8)</w:t>
            </w:r>
          </w:p>
        </w:tc>
      </w:tr>
      <w:tr w:rsidR="00E4181B" w:rsidRPr="00E4181B" w:rsidTr="00777749">
        <w:trPr>
          <w:trHeight w:val="2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HPV is a bacterial infectio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(45.5)</w:t>
            </w:r>
          </w:p>
        </w:tc>
      </w:tr>
      <w:tr w:rsidR="00E4181B" w:rsidRPr="00E4181B" w:rsidTr="00777749">
        <w:trPr>
          <w:trHeight w:val="2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A person can have HPV without knowing i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(87.3)</w:t>
            </w:r>
          </w:p>
        </w:tc>
      </w:tr>
      <w:tr w:rsidR="00E4181B" w:rsidRPr="00E4181B" w:rsidTr="00777749">
        <w:trPr>
          <w:trHeight w:val="2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Generally, most HPV infections resolve spontaneously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(7.1)</w:t>
            </w:r>
          </w:p>
        </w:tc>
      </w:tr>
      <w:tr w:rsidR="00E4181B" w:rsidRPr="00E4181B" w:rsidTr="00777749">
        <w:trPr>
          <w:trHeight w:val="2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HPV can be transmitted via sexual contac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(80.7)</w:t>
            </w:r>
          </w:p>
        </w:tc>
      </w:tr>
      <w:tr w:rsidR="00E4181B" w:rsidRPr="00E4181B" w:rsidTr="00777749">
        <w:trPr>
          <w:trHeight w:val="2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A person can transmit HPV even if a genital wart is not presen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(64.0)</w:t>
            </w:r>
          </w:p>
        </w:tc>
      </w:tr>
      <w:tr w:rsidR="00E4181B" w:rsidRPr="00E4181B" w:rsidTr="00777749">
        <w:trPr>
          <w:trHeight w:val="2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HPV can cause oropharyngeal cancer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(43.9)</w:t>
            </w:r>
          </w:p>
        </w:tc>
      </w:tr>
      <w:tr w:rsidR="00E4181B" w:rsidRPr="00E4181B" w:rsidTr="00777749">
        <w:trPr>
          <w:trHeight w:val="2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HPV can cause herpe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(15.8)</w:t>
            </w:r>
          </w:p>
        </w:tc>
      </w:tr>
      <w:tr w:rsidR="00E4181B" w:rsidRPr="00E4181B" w:rsidTr="00777749">
        <w:trPr>
          <w:trHeight w:val="2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HPV can cause HIV/AID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(30.7)</w:t>
            </w:r>
          </w:p>
        </w:tc>
      </w:tr>
      <w:tr w:rsidR="00E4181B" w:rsidRPr="00E4181B" w:rsidTr="00777749">
        <w:trPr>
          <w:trHeight w:val="2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HPV can cause genital wart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(70.2)</w:t>
            </w:r>
          </w:p>
        </w:tc>
      </w:tr>
      <w:tr w:rsidR="00E4181B" w:rsidRPr="00E4181B" w:rsidTr="00777749">
        <w:trPr>
          <w:trHeight w:val="2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Some types of HPV cause cervical cancer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(48.2)</w:t>
            </w:r>
          </w:p>
        </w:tc>
      </w:tr>
      <w:tr w:rsidR="00E4181B" w:rsidRPr="00E4181B" w:rsidTr="00777749">
        <w:trPr>
          <w:trHeight w:val="2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The rate of HPV is highest among women in their 30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(8.0)</w:t>
            </w:r>
          </w:p>
        </w:tc>
      </w:tr>
      <w:tr w:rsidR="00E4181B" w:rsidRPr="00E4181B" w:rsidTr="00777749">
        <w:trPr>
          <w:trHeight w:val="2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HPV related dysplasia occurs more commonly in smoker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(13.4)</w:t>
            </w:r>
          </w:p>
        </w:tc>
      </w:tr>
      <w:tr w:rsidR="00E4181B" w:rsidRPr="00E4181B" w:rsidTr="00777749">
        <w:trPr>
          <w:trHeight w:val="2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HPV can cause an abnormal Pap smear/Pap test in wome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(51.8)</w:t>
            </w:r>
          </w:p>
        </w:tc>
      </w:tr>
      <w:tr w:rsidR="00E4181B" w:rsidRPr="00E4181B" w:rsidTr="00777749">
        <w:trPr>
          <w:trHeight w:val="2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777749">
            <w:pPr>
              <w:spacing w:after="0" w:line="24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Genital warts are caused by the same HPV type(s) that cause oropharyngeal cancer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(11.6)</w:t>
            </w:r>
          </w:p>
        </w:tc>
      </w:tr>
      <w:tr w:rsidR="00E4181B" w:rsidRPr="00E4181B" w:rsidTr="00777749">
        <w:trPr>
          <w:trHeight w:val="2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777749">
            <w:pPr>
              <w:spacing w:after="0" w:line="24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Genital warts are caused by the same HPV type(s) that cause cervical cancer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(8.8)</w:t>
            </w:r>
          </w:p>
        </w:tc>
      </w:tr>
      <w:tr w:rsidR="00E4181B" w:rsidRPr="00E4181B" w:rsidTr="00777749">
        <w:trPr>
          <w:trHeight w:val="2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Almost all cervical cancers are caused by HPV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(20.5)</w:t>
            </w:r>
          </w:p>
        </w:tc>
      </w:tr>
      <w:tr w:rsidR="00E4181B" w:rsidRPr="00E4181B" w:rsidTr="00777749">
        <w:trPr>
          <w:trHeight w:val="2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777749">
            <w:pPr>
              <w:spacing w:after="0" w:line="24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Using a condom will decrease the chance of transmitting/acquiring HPV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(86.7)</w:t>
            </w:r>
          </w:p>
        </w:tc>
      </w:tr>
      <w:tr w:rsidR="00E4181B" w:rsidRPr="00E4181B" w:rsidTr="00777749">
        <w:trPr>
          <w:trHeight w:val="2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777749">
            <w:pPr>
              <w:spacing w:after="0" w:line="24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Even after HPV vaccination, condoms continue to provide protection against future Sexually Transmitted Infections (STIs) and/or HPV infection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(87.7)</w:t>
            </w:r>
          </w:p>
        </w:tc>
      </w:tr>
      <w:tr w:rsidR="00E4181B" w:rsidRPr="00E4181B" w:rsidTr="00777749">
        <w:trPr>
          <w:trHeight w:val="2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Antibiotics can cure HPV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(48.2)</w:t>
            </w:r>
          </w:p>
        </w:tc>
      </w:tr>
      <w:tr w:rsidR="00E4181B" w:rsidRPr="00E4181B" w:rsidTr="00777749">
        <w:trPr>
          <w:trHeight w:val="2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777749">
            <w:pPr>
              <w:spacing w:after="0" w:line="24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Oropharyngeal cancer caused by smoking is more deadly than oropharyngeal cancer caused by HPV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(42.1)</w:t>
            </w:r>
          </w:p>
        </w:tc>
      </w:tr>
      <w:tr w:rsidR="00E4181B" w:rsidRPr="00E4181B" w:rsidTr="00777749">
        <w:trPr>
          <w:trHeight w:val="20"/>
        </w:trPr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777749">
            <w:pPr>
              <w:spacing w:after="0" w:line="24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Early stages of HPV related oropharyngeal cancer are often asymptomatic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</w:rPr>
              <w:t>(41.6)</w:t>
            </w:r>
          </w:p>
        </w:tc>
      </w:tr>
      <w:tr w:rsidR="00E4181B" w:rsidRPr="00E4181B" w:rsidTr="00E4181B">
        <w:trPr>
          <w:trHeight w:val="952"/>
        </w:trPr>
        <w:tc>
          <w:tcPr>
            <w:tcW w:w="891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81B" w:rsidRPr="00E4181B" w:rsidRDefault="00E4181B" w:rsidP="00E41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1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E41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requency and </w:t>
            </w:r>
            <w:r w:rsidR="008E578B" w:rsidRPr="008E5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nt of participants answering HPV knowledge survey questions correctly. Participants answered an average (mean) of 44.76% (15.40 SD) of all HPV knowledge subscale questions correctly and 41.39% (18.18 SD) of HPV vaccination knowledge subscale questions correctly. Missing answers were considered, whereby percent correct was calculated using the number of questions answered in the denominator</w:t>
            </w:r>
            <w:r w:rsidRPr="00E41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</w:p>
        </w:tc>
      </w:tr>
    </w:tbl>
    <w:p w:rsidR="008355DB" w:rsidRDefault="008355DB"/>
    <w:p w:rsidR="000B6218" w:rsidRDefault="000B6218">
      <w:r>
        <w:br w:type="page"/>
      </w:r>
    </w:p>
    <w:tbl>
      <w:tblPr>
        <w:tblW w:w="9674" w:type="dxa"/>
        <w:tblLook w:val="04A0" w:firstRow="1" w:lastRow="0" w:firstColumn="1" w:lastColumn="0" w:noHBand="0" w:noVBand="1"/>
      </w:tblPr>
      <w:tblGrid>
        <w:gridCol w:w="6480"/>
        <w:gridCol w:w="1080"/>
        <w:gridCol w:w="1145"/>
        <w:gridCol w:w="969"/>
      </w:tblGrid>
      <w:tr w:rsidR="00C94648" w:rsidRPr="00C94648" w:rsidTr="00C94648">
        <w:trPr>
          <w:trHeight w:val="300"/>
        </w:trPr>
        <w:tc>
          <w:tcPr>
            <w:tcW w:w="96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Appendix 4. HPV vaccination knowledge</w:t>
            </w:r>
            <w:r w:rsidRPr="00C9464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  <w:r w:rsidRPr="00C946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mong university dental students in Colombia and Mexico</w:t>
            </w:r>
          </w:p>
        </w:tc>
      </w:tr>
      <w:tr w:rsidR="00C94648" w:rsidRPr="00C94648" w:rsidTr="00C94648">
        <w:trPr>
          <w:trHeight w:val="387"/>
        </w:trPr>
        <w:tc>
          <w:tcPr>
            <w:tcW w:w="6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Individual Questio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N Missing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Frequency Correct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Percent Correct</w:t>
            </w:r>
          </w:p>
        </w:tc>
      </w:tr>
      <w:tr w:rsidR="00C94648" w:rsidRPr="00C94648" w:rsidTr="00C94648">
        <w:trPr>
          <w:trHeight w:val="2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777749">
            <w:pPr>
              <w:spacing w:after="0" w:line="24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Were you aware of the HPV vaccines before taking this survey?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(47.8)</w:t>
            </w:r>
          </w:p>
        </w:tc>
      </w:tr>
      <w:tr w:rsidR="00C94648" w:rsidRPr="00C94648" w:rsidTr="00C94648">
        <w:trPr>
          <w:trHeight w:val="2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777749">
            <w:pPr>
              <w:spacing w:after="0" w:line="24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There are vaccines that provide immunity against certain types of HP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(72.6)</w:t>
            </w:r>
          </w:p>
        </w:tc>
      </w:tr>
      <w:tr w:rsidR="00C94648" w:rsidRPr="00C94648" w:rsidTr="00C94648">
        <w:trPr>
          <w:trHeight w:val="2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777749">
            <w:pPr>
              <w:spacing w:after="0" w:line="24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The effectiveness of the HPV vaccine does not decrease over ti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(15.0)</w:t>
            </w:r>
          </w:p>
        </w:tc>
      </w:tr>
      <w:tr w:rsidR="00C94648" w:rsidRPr="00C94648" w:rsidTr="00C94648">
        <w:trPr>
          <w:trHeight w:val="2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HPV vaccines can protect women against HPV related cervical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9464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94648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94648">
              <w:rPr>
                <w:rFonts w:ascii="Calibri" w:eastAsia="Times New Roman" w:hAnsi="Calibri" w:cs="Calibri"/>
                <w:color w:val="000000"/>
              </w:rPr>
              <w:t>(53.5)</w:t>
            </w:r>
          </w:p>
        </w:tc>
      </w:tr>
      <w:tr w:rsidR="00C94648" w:rsidRPr="00C94648" w:rsidTr="00C94648">
        <w:trPr>
          <w:trHeight w:val="2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HPV vaccines can protect men and women against HPV related oropharyngeal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(32.7)</w:t>
            </w:r>
          </w:p>
        </w:tc>
      </w:tr>
      <w:tr w:rsidR="00C94648" w:rsidRPr="00C94648" w:rsidTr="00C94648">
        <w:trPr>
          <w:trHeight w:val="2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HPV vaccines can protect men and women against HPV related anal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(22.1)</w:t>
            </w:r>
          </w:p>
        </w:tc>
      </w:tr>
      <w:tr w:rsidR="00C94648" w:rsidRPr="00C94648" w:rsidTr="00C94648">
        <w:trPr>
          <w:trHeight w:val="2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HPV vaccines do not protect an individual from all types of HP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(37.2)</w:t>
            </w:r>
          </w:p>
        </w:tc>
      </w:tr>
      <w:tr w:rsidR="00C94648" w:rsidRPr="00C94648" w:rsidTr="00C94648">
        <w:trPr>
          <w:trHeight w:val="2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Individuals who receive the HPV vaccines do not have to be concerned with practicing safe sex (e.g. using condom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(87.7)</w:t>
            </w:r>
          </w:p>
        </w:tc>
      </w:tr>
      <w:tr w:rsidR="00C94648" w:rsidRPr="00C94648" w:rsidTr="00C94648">
        <w:trPr>
          <w:trHeight w:val="2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777749">
            <w:pPr>
              <w:spacing w:after="0" w:line="24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HPV vaccination increases the likelihood of people engaging in risky sexual behaviors (e.g. multiple partners, unprotected sex, etc.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(51.3)</w:t>
            </w:r>
          </w:p>
        </w:tc>
      </w:tr>
      <w:tr w:rsidR="00C94648" w:rsidRPr="00C94648" w:rsidTr="00C94648">
        <w:trPr>
          <w:trHeight w:val="2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777749">
            <w:pPr>
              <w:spacing w:after="0" w:line="24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Generally, HPV vaccines are saf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(61.4)</w:t>
            </w:r>
          </w:p>
        </w:tc>
      </w:tr>
      <w:tr w:rsidR="00C94648" w:rsidRPr="00C94648" w:rsidTr="00C94648">
        <w:trPr>
          <w:trHeight w:val="2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In general, HPV vaccines do not cause serious side effec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(24.6)</w:t>
            </w:r>
          </w:p>
        </w:tc>
      </w:tr>
      <w:tr w:rsidR="00C94648" w:rsidRPr="00C94648" w:rsidTr="00C94648">
        <w:trPr>
          <w:trHeight w:val="2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HPV vaccines are expensive for uninsured individua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9464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94648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94648">
              <w:rPr>
                <w:rFonts w:ascii="Calibri" w:eastAsia="Times New Roman" w:hAnsi="Calibri" w:cs="Calibri"/>
                <w:color w:val="000000"/>
              </w:rPr>
              <w:t>(19.5)</w:t>
            </w:r>
          </w:p>
        </w:tc>
      </w:tr>
      <w:tr w:rsidR="00C94648" w:rsidRPr="00C94648" w:rsidTr="00C94648">
        <w:trPr>
          <w:trHeight w:val="2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HPV vaccines are covered by most insurance provid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(43.0)</w:t>
            </w:r>
          </w:p>
        </w:tc>
      </w:tr>
      <w:tr w:rsidR="00C94648" w:rsidRPr="00C94648" w:rsidTr="00C94648">
        <w:trPr>
          <w:trHeight w:val="2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HPV vaccines are administered in one d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(27.2)</w:t>
            </w:r>
          </w:p>
        </w:tc>
      </w:tr>
      <w:tr w:rsidR="00C94648" w:rsidRPr="00C94648" w:rsidTr="00C94648">
        <w:trPr>
          <w:trHeight w:val="2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777749">
            <w:pPr>
              <w:spacing w:after="0" w:line="24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HPV vaccines can protect men and women against HPV related genital war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(39.8)</w:t>
            </w:r>
          </w:p>
        </w:tc>
      </w:tr>
      <w:tr w:rsidR="00C94648" w:rsidRPr="00C94648" w:rsidTr="00C94648">
        <w:trPr>
          <w:trHeight w:val="2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777749">
            <w:pPr>
              <w:spacing w:after="0" w:line="24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People who have already had genital warts cannot get the HPV vaccin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(28.1)</w:t>
            </w:r>
          </w:p>
        </w:tc>
      </w:tr>
      <w:tr w:rsidR="00C94648" w:rsidRPr="00C94648" w:rsidTr="00C94648">
        <w:trPr>
          <w:trHeight w:val="2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777749">
            <w:pPr>
              <w:spacing w:after="0" w:line="24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HPV vaccines are only effective for individuals who have never had 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(53.5)</w:t>
            </w:r>
          </w:p>
        </w:tc>
      </w:tr>
      <w:tr w:rsidR="00C94648" w:rsidRPr="00C94648" w:rsidTr="00C94648">
        <w:trPr>
          <w:trHeight w:val="2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777749">
            <w:pPr>
              <w:spacing w:after="0" w:line="24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Being in a monogamous relationship eliminates your risk of HPV infe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(43.0)</w:t>
            </w:r>
          </w:p>
        </w:tc>
      </w:tr>
      <w:tr w:rsidR="00C94648" w:rsidRPr="00C94648" w:rsidTr="00C94648">
        <w:trPr>
          <w:trHeight w:val="2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777749">
            <w:pPr>
              <w:spacing w:after="0" w:line="24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Women who have had an abnormal Pap smear/Pap test should not receive the HPV vaccin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(18.0)</w:t>
            </w:r>
          </w:p>
        </w:tc>
      </w:tr>
      <w:tr w:rsidR="00C94648" w:rsidRPr="00C94648" w:rsidTr="00C94648">
        <w:trPr>
          <w:trHeight w:val="2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777749">
            <w:pPr>
              <w:spacing w:after="0" w:line="24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The Centers for Disease Control and Prevention (CDC) recommends that the HPV vaccines should be administered to both males and fema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(47.8)</w:t>
            </w:r>
          </w:p>
        </w:tc>
      </w:tr>
      <w:tr w:rsidR="00C94648" w:rsidRPr="00C94648" w:rsidTr="00C94648">
        <w:trPr>
          <w:trHeight w:val="2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777749">
            <w:pPr>
              <w:spacing w:after="0" w:line="24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Discussing the HPV vaccines provide an opportunity to have a conversation with your patients about their sexual behaviors (e.g. sexual history, practicing safe sex, etc.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(64.3)</w:t>
            </w:r>
          </w:p>
        </w:tc>
      </w:tr>
      <w:tr w:rsidR="00C94648" w:rsidRPr="00C94648" w:rsidTr="00C94648">
        <w:trPr>
          <w:trHeight w:val="2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777749">
            <w:pPr>
              <w:spacing w:after="0" w:line="24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HPV vaccines are highly effective at preventing cervical cancer precurso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(36.0)</w:t>
            </w:r>
          </w:p>
        </w:tc>
      </w:tr>
      <w:tr w:rsidR="00C94648" w:rsidRPr="00C94648" w:rsidTr="00C94648">
        <w:trPr>
          <w:trHeight w:val="2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When is HPV vaccination ideally recommended?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(68.6)</w:t>
            </w:r>
          </w:p>
        </w:tc>
      </w:tr>
      <w:tr w:rsidR="00C94648" w:rsidRPr="00C94648" w:rsidTr="00C94648">
        <w:trPr>
          <w:trHeight w:val="2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What is the optimal age for HPV vaccination in females?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(30.0)</w:t>
            </w:r>
          </w:p>
        </w:tc>
      </w:tr>
      <w:tr w:rsidR="00C94648" w:rsidRPr="00C94648" w:rsidTr="00C94648">
        <w:trPr>
          <w:trHeight w:val="20"/>
        </w:trPr>
        <w:tc>
          <w:tcPr>
            <w:tcW w:w="6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What is the optimal age for HPV vaccination in males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</w:rPr>
              <w:t>(10.7)</w:t>
            </w:r>
          </w:p>
        </w:tc>
      </w:tr>
      <w:tr w:rsidR="00C94648" w:rsidRPr="00C94648" w:rsidTr="00C94648">
        <w:trPr>
          <w:trHeight w:val="835"/>
        </w:trPr>
        <w:tc>
          <w:tcPr>
            <w:tcW w:w="967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4648" w:rsidRPr="00C94648" w:rsidRDefault="00C94648" w:rsidP="00C94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46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946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requency and percent of participants answering HPV knowledge survey questions correctly. Participants answered an average (mean) of 44.76% (15.40 SD) of all HPV knowledge subscale questions correctly and 41.39% (18.18 SD) of HPV vaccination knowledge subscale questions correctly. Missing answers were considered, whereby percent correct was calculated using the number of questions answered in the denominator. </w:t>
            </w:r>
          </w:p>
        </w:tc>
      </w:tr>
    </w:tbl>
    <w:p w:rsidR="000B6218" w:rsidRDefault="000B6218" w:rsidP="00C94648"/>
    <w:sectPr w:rsidR="000B62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5DB"/>
    <w:rsid w:val="00066420"/>
    <w:rsid w:val="000B6218"/>
    <w:rsid w:val="000C73CC"/>
    <w:rsid w:val="001D77B3"/>
    <w:rsid w:val="003178C2"/>
    <w:rsid w:val="003E3A0B"/>
    <w:rsid w:val="00510B98"/>
    <w:rsid w:val="006406AC"/>
    <w:rsid w:val="006B3261"/>
    <w:rsid w:val="00777749"/>
    <w:rsid w:val="008355DB"/>
    <w:rsid w:val="008E578B"/>
    <w:rsid w:val="00C62A01"/>
    <w:rsid w:val="00C94648"/>
    <w:rsid w:val="00E2260A"/>
    <w:rsid w:val="00E4181B"/>
    <w:rsid w:val="00F21890"/>
    <w:rsid w:val="00F424D5"/>
    <w:rsid w:val="00FC1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ADF38B43-61D2-4104-A006-468B06E22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2A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A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537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Visio_Drawing.vs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3417</Words>
  <Characters>19482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ntsman Cancer Institute</Company>
  <LinksUpToDate>false</LinksUpToDate>
  <CharactersWithSpaces>2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la Christini</dc:creator>
  <cp:keywords/>
  <dc:description/>
  <cp:lastModifiedBy>Kaila Christini</cp:lastModifiedBy>
  <cp:revision>3</cp:revision>
  <dcterms:created xsi:type="dcterms:W3CDTF">2022-02-23T19:14:00Z</dcterms:created>
  <dcterms:modified xsi:type="dcterms:W3CDTF">2022-02-23T19:15:00Z</dcterms:modified>
</cp:coreProperties>
</file>